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F8D7E" w14:textId="6F87EE2A" w:rsidR="005169DB" w:rsidRPr="006C03CE" w:rsidRDefault="005169DB" w:rsidP="005169DB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S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>upplementa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l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Text 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Pr="006C03CE">
        <w:rPr>
          <w:rFonts w:ascii="Times New Roman" w:eastAsia="宋体" w:hAnsi="Times New Roman" w:cs="Times New Roman"/>
          <w:b/>
          <w:color w:val="000000" w:themeColor="text1"/>
          <w:szCs w:val="21"/>
        </w:rPr>
        <w:t>1</w:t>
      </w:r>
      <w:r w:rsidRPr="006C03CE">
        <w:rPr>
          <w:rFonts w:ascii="Times New Roman" w:hAnsi="Times New Roman" w:cs="Times New Roman"/>
          <w:b/>
          <w:color w:val="000000" w:themeColor="text1"/>
          <w:szCs w:val="21"/>
        </w:rPr>
        <w:t xml:space="preserve"> – Search strategy </w:t>
      </w:r>
    </w:p>
    <w:p w14:paraId="421FE142" w14:textId="0A1DE6F8" w:rsidR="005169DB" w:rsidRPr="006C03CE" w:rsidRDefault="005169DB" w:rsidP="005169D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>Databases</w:t>
      </w:r>
      <w:r w:rsidRPr="006C03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---</w:t>
      </w: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>Pub</w:t>
      </w:r>
      <w:r w:rsidRPr="006C03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M</w:t>
      </w: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>ed</w:t>
      </w:r>
      <w:r w:rsidR="00920B8C" w:rsidRPr="006C03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,</w:t>
      </w:r>
      <w:r w:rsidRPr="006C03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Embase</w:t>
      </w:r>
      <w:r w:rsidR="00920B8C" w:rsidRPr="006C03CE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,</w:t>
      </w:r>
      <w:r w:rsidR="00920B8C"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Web of Science Strategy, and</w:t>
      </w:r>
      <w:r w:rsidR="004D5686" w:rsidRPr="004D5686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 w:rsidR="004D5686" w:rsidRPr="00C96BEB">
        <w:rPr>
          <w:rFonts w:ascii="Times New Roman" w:eastAsia="宋体" w:hAnsi="Times New Roman" w:cs="Times New Roman"/>
          <w:b/>
          <w:bCs/>
          <w:kern w:val="0"/>
          <w:szCs w:val="21"/>
        </w:rPr>
        <w:t>Cochrane Library</w:t>
      </w:r>
    </w:p>
    <w:p w14:paraId="2124B9D7" w14:textId="40033CA8" w:rsidR="005169DB" w:rsidRDefault="005169DB" w:rsidP="005169DB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6C03CE">
        <w:rPr>
          <w:rFonts w:ascii="Times New Roman" w:hAnsi="Times New Roman" w:cs="Times New Roman"/>
          <w:b/>
          <w:bCs/>
          <w:color w:val="000000" w:themeColor="text1"/>
          <w:szCs w:val="21"/>
        </w:rPr>
        <w:t>Limits:</w:t>
      </w:r>
      <w:r w:rsidRPr="00D76D2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842F8" w:rsidRPr="00D76D2B">
        <w:rPr>
          <w:rFonts w:ascii="Times New Roman" w:hAnsi="Times New Roman" w:cs="Times New Roman"/>
          <w:color w:val="000000" w:themeColor="text1"/>
          <w:szCs w:val="21"/>
        </w:rPr>
        <w:t>P</w:t>
      </w:r>
      <w:r w:rsidRPr="00D76D2B">
        <w:rPr>
          <w:rFonts w:ascii="Times New Roman" w:hAnsi="Times New Roman" w:cs="Times New Roman"/>
          <w:color w:val="000000" w:themeColor="text1"/>
          <w:szCs w:val="21"/>
        </w:rPr>
        <w:t xml:space="preserve">ublications </w:t>
      </w:r>
      <w:r w:rsidRPr="00D76D2B">
        <w:rPr>
          <w:rFonts w:ascii="Times New Roman" w:eastAsia="宋体" w:hAnsi="Times New Roman" w:cs="Times New Roman"/>
          <w:color w:val="000000" w:themeColor="text1"/>
          <w:szCs w:val="21"/>
        </w:rPr>
        <w:t>until</w:t>
      </w:r>
      <w:r w:rsidRPr="00D76D2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D5686">
        <w:rPr>
          <w:rFonts w:ascii="Times New Roman" w:hAnsi="Times New Roman" w:cs="Times New Roman"/>
          <w:color w:val="000000" w:themeColor="text1"/>
          <w:kern w:val="0"/>
          <w:szCs w:val="21"/>
        </w:rPr>
        <w:t>September 2</w:t>
      </w:r>
      <w:r w:rsidR="007B23F7" w:rsidRPr="006C03CE">
        <w:rPr>
          <w:rFonts w:ascii="Times New Roman" w:hAnsi="Times New Roman" w:cs="Times New Roman"/>
          <w:color w:val="000000" w:themeColor="text1"/>
          <w:kern w:val="0"/>
          <w:szCs w:val="21"/>
        </w:rPr>
        <w:t>, 2022</w:t>
      </w:r>
    </w:p>
    <w:p w14:paraId="0A2A9573" w14:textId="77777777" w:rsidR="00541F4A" w:rsidRPr="002F3E52" w:rsidRDefault="00541F4A" w:rsidP="00541F4A">
      <w:pPr>
        <w:spacing w:line="360" w:lineRule="auto"/>
        <w:rPr>
          <w:rFonts w:ascii="Times New Roman" w:hAnsi="Times New Roman" w:cs="Times New Roman"/>
          <w:szCs w:val="21"/>
        </w:rPr>
      </w:pPr>
      <w:r w:rsidRPr="002F3E52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1. PubMed databases: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472"/>
        <w:gridCol w:w="2059"/>
      </w:tblGrid>
      <w:tr w:rsidR="00541F4A" w:rsidRPr="00D76D2B" w14:paraId="55E6016C" w14:textId="77777777" w:rsidTr="00527014">
        <w:tc>
          <w:tcPr>
            <w:tcW w:w="2765" w:type="dxa"/>
          </w:tcPr>
          <w:p w14:paraId="1EB40EFB" w14:textId="77777777" w:rsidR="00541F4A" w:rsidRPr="00D76D2B" w:rsidRDefault="00541F4A" w:rsidP="005270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ubMed Search</w:t>
            </w:r>
          </w:p>
        </w:tc>
        <w:tc>
          <w:tcPr>
            <w:tcW w:w="3472" w:type="dxa"/>
          </w:tcPr>
          <w:p w14:paraId="7CAF817B" w14:textId="77777777" w:rsidR="00541F4A" w:rsidRPr="00D76D2B" w:rsidRDefault="00541F4A" w:rsidP="005270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059" w:type="dxa"/>
          </w:tcPr>
          <w:p w14:paraId="740744C4" w14:textId="77777777" w:rsidR="00541F4A" w:rsidRPr="00D76D2B" w:rsidRDefault="00541F4A" w:rsidP="0052701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541F4A" w:rsidRPr="00D76D2B" w14:paraId="759B3E0A" w14:textId="77777777" w:rsidTr="00527014">
        <w:tc>
          <w:tcPr>
            <w:tcW w:w="2765" w:type="dxa"/>
          </w:tcPr>
          <w:p w14:paraId="73D16D90" w14:textId="77777777" w:rsidR="00541F4A" w:rsidRPr="00D76D2B" w:rsidRDefault="00541F4A" w:rsidP="005270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3472" w:type="dxa"/>
          </w:tcPr>
          <w:p w14:paraId="44652BA4" w14:textId="052583AB" w:rsidR="00541F4A" w:rsidRPr="00D76D2B" w:rsidRDefault="00541F4A" w:rsidP="005270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D76D2B">
              <w:rPr>
                <w:rFonts w:ascii="Times New Roman" w:hAnsi="Times New Roman" w:cs="Times New Roman"/>
                <w:szCs w:val="21"/>
              </w:rPr>
              <w:t xml:space="preserve">Search: </w:t>
            </w:r>
            <w:r w:rsidRPr="00D76D2B">
              <w:rPr>
                <w:rStyle w:val="a9"/>
                <w:rFonts w:ascii="Times New Roman" w:hAnsi="Times New Roman" w:cs="Times New Roman"/>
                <w:b w:val="0"/>
                <w:bCs w:val="0"/>
                <w:szCs w:val="21"/>
              </w:rPr>
              <w:t>(frailty) OR (frail)</w:t>
            </w:r>
          </w:p>
        </w:tc>
        <w:tc>
          <w:tcPr>
            <w:tcW w:w="2059" w:type="dxa"/>
          </w:tcPr>
          <w:p w14:paraId="78481601" w14:textId="7C36EBB7" w:rsidR="00541F4A" w:rsidRPr="00D76D2B" w:rsidRDefault="00541F4A" w:rsidP="005270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D2B">
              <w:rPr>
                <w:rFonts w:ascii="Times New Roman" w:eastAsia="等线" w:hAnsi="Times New Roman" w:cs="Times New Roman"/>
                <w:color w:val="000000"/>
                <w:szCs w:val="21"/>
              </w:rPr>
              <w:t>37,319</w:t>
            </w:r>
          </w:p>
          <w:p w14:paraId="008125FE" w14:textId="77777777" w:rsidR="00541F4A" w:rsidRPr="00D76D2B" w:rsidRDefault="00541F4A" w:rsidP="0052701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</w:p>
        </w:tc>
      </w:tr>
      <w:tr w:rsidR="00541F4A" w:rsidRPr="00D76D2B" w14:paraId="1A87A45E" w14:textId="77777777" w:rsidTr="00527014">
        <w:tc>
          <w:tcPr>
            <w:tcW w:w="2765" w:type="dxa"/>
          </w:tcPr>
          <w:p w14:paraId="5FA7EB63" w14:textId="77777777" w:rsidR="00541F4A" w:rsidRPr="00D76D2B" w:rsidRDefault="00541F4A" w:rsidP="005270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3472" w:type="dxa"/>
          </w:tcPr>
          <w:p w14:paraId="47FE0D9B" w14:textId="4CE7D4A0" w:rsidR="00541F4A" w:rsidRPr="00D76D2B" w:rsidRDefault="00541F4A" w:rsidP="005270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b/>
                <w:bCs/>
                <w:szCs w:val="21"/>
              </w:rPr>
              <w:t xml:space="preserve">Search: </w:t>
            </w:r>
            <w:r w:rsidRPr="00D76D2B">
              <w:rPr>
                <w:rStyle w:val="a9"/>
                <w:rFonts w:ascii="Times New Roman" w:hAnsi="Times New Roman" w:cs="Times New Roman"/>
                <w:b w:val="0"/>
                <w:bCs w:val="0"/>
                <w:szCs w:val="21"/>
              </w:rPr>
              <w:t>(((gastric cancer) OR (stomach cancer)) OR (gastrectomy)) OR (gastric surgery)</w:t>
            </w:r>
          </w:p>
        </w:tc>
        <w:tc>
          <w:tcPr>
            <w:tcW w:w="2059" w:type="dxa"/>
          </w:tcPr>
          <w:p w14:paraId="785CC893" w14:textId="4D3B276D" w:rsidR="00541F4A" w:rsidRPr="00D76D2B" w:rsidRDefault="00541F4A" w:rsidP="0052701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275,007</w:t>
            </w:r>
          </w:p>
        </w:tc>
      </w:tr>
      <w:tr w:rsidR="00541F4A" w:rsidRPr="00D76D2B" w14:paraId="4AB02818" w14:textId="77777777" w:rsidTr="00527014">
        <w:tc>
          <w:tcPr>
            <w:tcW w:w="2765" w:type="dxa"/>
          </w:tcPr>
          <w:p w14:paraId="60B97274" w14:textId="77777777" w:rsidR="00541F4A" w:rsidRPr="00D76D2B" w:rsidRDefault="00541F4A" w:rsidP="005270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3472" w:type="dxa"/>
          </w:tcPr>
          <w:p w14:paraId="4568B0D8" w14:textId="63A541B4" w:rsidR="00541F4A" w:rsidRPr="00D76D2B" w:rsidRDefault="00541F4A" w:rsidP="0052701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Search #1 or #2</w:t>
            </w:r>
          </w:p>
        </w:tc>
        <w:tc>
          <w:tcPr>
            <w:tcW w:w="2059" w:type="dxa"/>
          </w:tcPr>
          <w:p w14:paraId="5C552D1A" w14:textId="2E862A10" w:rsidR="00541F4A" w:rsidRPr="00D76D2B" w:rsidRDefault="00541F4A" w:rsidP="0052701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167</w:t>
            </w:r>
          </w:p>
        </w:tc>
      </w:tr>
    </w:tbl>
    <w:p w14:paraId="1490F3F2" w14:textId="77777777" w:rsidR="00541F4A" w:rsidRPr="00D76D2B" w:rsidRDefault="00541F4A" w:rsidP="00541F4A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</w:pPr>
      <w:r w:rsidRPr="00D76D2B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Search detail in PubMed database</w:t>
      </w:r>
    </w:p>
    <w:p w14:paraId="324DA152" w14:textId="2850FBE8" w:rsidR="00541F4A" w:rsidRPr="00D76D2B" w:rsidRDefault="00541F4A" w:rsidP="005169D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 w:rsidRPr="00D76D2B">
        <w:rPr>
          <w:rFonts w:ascii="Times New Roman" w:hAnsi="Times New Roman" w:cs="Times New Roman"/>
          <w:szCs w:val="21"/>
        </w:rPr>
        <w:t>("frailty"[</w:t>
      </w:r>
      <w:proofErr w:type="spellStart"/>
      <w:r w:rsidRPr="00D76D2B">
        <w:rPr>
          <w:rFonts w:ascii="Times New Roman" w:hAnsi="Times New Roman" w:cs="Times New Roman"/>
          <w:szCs w:val="21"/>
        </w:rPr>
        <w:t>MeSH</w:t>
      </w:r>
      <w:proofErr w:type="spellEnd"/>
      <w:r w:rsidRPr="00D76D2B">
        <w:rPr>
          <w:rFonts w:ascii="Times New Roman" w:hAnsi="Times New Roman" w:cs="Times New Roman"/>
          <w:szCs w:val="21"/>
        </w:rPr>
        <w:t xml:space="preserve"> Terms] OR "frailty"[All Fields] OR "frailties"[All Fields] OR ("frail"[All Fields] OR "frails"[All Fields] OR "frailty"[</w:t>
      </w:r>
      <w:proofErr w:type="spellStart"/>
      <w:r w:rsidRPr="00D76D2B">
        <w:rPr>
          <w:rFonts w:ascii="Times New Roman" w:hAnsi="Times New Roman" w:cs="Times New Roman"/>
          <w:szCs w:val="21"/>
        </w:rPr>
        <w:t>MeSH</w:t>
      </w:r>
      <w:proofErr w:type="spellEnd"/>
      <w:r w:rsidRPr="00D76D2B">
        <w:rPr>
          <w:rFonts w:ascii="Times New Roman" w:hAnsi="Times New Roman" w:cs="Times New Roman"/>
          <w:szCs w:val="21"/>
        </w:rPr>
        <w:t xml:space="preserve"> Terms] OR "frailty"[All Fields] OR "frailness"[All Fields])) AND ("stomach neoplasms"[</w:t>
      </w:r>
      <w:proofErr w:type="spellStart"/>
      <w:r w:rsidRPr="00D76D2B">
        <w:rPr>
          <w:rFonts w:ascii="Times New Roman" w:hAnsi="Times New Roman" w:cs="Times New Roman"/>
          <w:szCs w:val="21"/>
        </w:rPr>
        <w:t>MeSH</w:t>
      </w:r>
      <w:proofErr w:type="spellEnd"/>
      <w:r w:rsidRPr="00D76D2B">
        <w:rPr>
          <w:rFonts w:ascii="Times New Roman" w:hAnsi="Times New Roman" w:cs="Times New Roman"/>
          <w:szCs w:val="21"/>
        </w:rPr>
        <w:t xml:space="preserve"> Terms] OR ("stomach"[All Fields] AND "neoplasms"[All Fields]) OR "stomach neoplasms"[All Fields] OR ("gastric"[All Fields] AND "cancer"[All Fields]) OR "gastric cancer"[All Fields] OR ("stomach neoplasms"[</w:t>
      </w:r>
      <w:proofErr w:type="spellStart"/>
      <w:r w:rsidRPr="00D76D2B">
        <w:rPr>
          <w:rFonts w:ascii="Times New Roman" w:hAnsi="Times New Roman" w:cs="Times New Roman"/>
          <w:szCs w:val="21"/>
        </w:rPr>
        <w:t>MeSH</w:t>
      </w:r>
      <w:proofErr w:type="spellEnd"/>
      <w:r w:rsidRPr="00D76D2B">
        <w:rPr>
          <w:rFonts w:ascii="Times New Roman" w:hAnsi="Times New Roman" w:cs="Times New Roman"/>
          <w:szCs w:val="21"/>
        </w:rPr>
        <w:t xml:space="preserve"> Terms] OR ("stomach"[All Fields] AND "neoplasms"[All Fields]) OR "stomach neoplasms"[All Fields] OR ("stomach"[All Fields] AND "cancer"[All Fields]) OR "stomach cancer"[All Fields]) OR ("gastrectomy"[</w:t>
      </w:r>
      <w:proofErr w:type="spellStart"/>
      <w:r w:rsidRPr="00D76D2B">
        <w:rPr>
          <w:rFonts w:ascii="Times New Roman" w:hAnsi="Times New Roman" w:cs="Times New Roman"/>
          <w:szCs w:val="21"/>
        </w:rPr>
        <w:t>MeSH</w:t>
      </w:r>
      <w:proofErr w:type="spellEnd"/>
      <w:r w:rsidRPr="00D76D2B">
        <w:rPr>
          <w:rFonts w:ascii="Times New Roman" w:hAnsi="Times New Roman" w:cs="Times New Roman"/>
          <w:szCs w:val="21"/>
        </w:rPr>
        <w:t xml:space="preserve"> Terms] OR "gastrectomy"[All Fields] OR "</w:t>
      </w:r>
      <w:proofErr w:type="spellStart"/>
      <w:r w:rsidRPr="00D76D2B">
        <w:rPr>
          <w:rFonts w:ascii="Times New Roman" w:hAnsi="Times New Roman" w:cs="Times New Roman"/>
          <w:szCs w:val="21"/>
        </w:rPr>
        <w:t>gastrectomies</w:t>
      </w:r>
      <w:proofErr w:type="spellEnd"/>
      <w:r w:rsidRPr="00D76D2B">
        <w:rPr>
          <w:rFonts w:ascii="Times New Roman" w:hAnsi="Times New Roman" w:cs="Times New Roman"/>
          <w:szCs w:val="21"/>
        </w:rPr>
        <w:t>"[All Fields]) OR (("</w:t>
      </w:r>
      <w:proofErr w:type="spellStart"/>
      <w:r w:rsidRPr="00D76D2B">
        <w:rPr>
          <w:rFonts w:ascii="Times New Roman" w:hAnsi="Times New Roman" w:cs="Times New Roman"/>
          <w:szCs w:val="21"/>
        </w:rPr>
        <w:t>gastrics</w:t>
      </w:r>
      <w:proofErr w:type="spellEnd"/>
      <w:r w:rsidRPr="00D76D2B">
        <w:rPr>
          <w:rFonts w:ascii="Times New Roman" w:hAnsi="Times New Roman" w:cs="Times New Roman"/>
          <w:szCs w:val="21"/>
        </w:rPr>
        <w:t>"[All Fields] OR "stomach"[</w:t>
      </w:r>
      <w:proofErr w:type="spellStart"/>
      <w:r w:rsidRPr="00D76D2B">
        <w:rPr>
          <w:rFonts w:ascii="Times New Roman" w:hAnsi="Times New Roman" w:cs="Times New Roman"/>
          <w:szCs w:val="21"/>
        </w:rPr>
        <w:t>MeSH</w:t>
      </w:r>
      <w:proofErr w:type="spellEnd"/>
      <w:r w:rsidRPr="00D76D2B">
        <w:rPr>
          <w:rFonts w:ascii="Times New Roman" w:hAnsi="Times New Roman" w:cs="Times New Roman"/>
          <w:szCs w:val="21"/>
        </w:rPr>
        <w:t xml:space="preserve"> Terms] OR "stomach"[All Fields] OR "gastric"[All Fields]) AND ("surgery"[</w:t>
      </w:r>
      <w:proofErr w:type="spellStart"/>
      <w:r w:rsidRPr="00D76D2B">
        <w:rPr>
          <w:rFonts w:ascii="Times New Roman" w:hAnsi="Times New Roman" w:cs="Times New Roman"/>
          <w:szCs w:val="21"/>
        </w:rPr>
        <w:t>MeSH</w:t>
      </w:r>
      <w:proofErr w:type="spellEnd"/>
      <w:r w:rsidRPr="00D76D2B">
        <w:rPr>
          <w:rFonts w:ascii="Times New Roman" w:hAnsi="Times New Roman" w:cs="Times New Roman"/>
          <w:szCs w:val="21"/>
        </w:rPr>
        <w:t xml:space="preserve"> Subheading] OR "surgery"[All Fields] OR "surgical procedures, operative"[</w:t>
      </w:r>
      <w:proofErr w:type="spellStart"/>
      <w:r w:rsidRPr="00D76D2B">
        <w:rPr>
          <w:rFonts w:ascii="Times New Roman" w:hAnsi="Times New Roman" w:cs="Times New Roman"/>
          <w:szCs w:val="21"/>
        </w:rPr>
        <w:t>MeSH</w:t>
      </w:r>
      <w:proofErr w:type="spellEnd"/>
      <w:r w:rsidRPr="00D76D2B">
        <w:rPr>
          <w:rFonts w:ascii="Times New Roman" w:hAnsi="Times New Roman" w:cs="Times New Roman"/>
          <w:szCs w:val="21"/>
        </w:rPr>
        <w:t xml:space="preserve"> Terms] OR ("surgical"[All Fields] AND "procedures"[All Fields] AND "operative"[All Fields]) OR "operative surgical procedures"[All Fields] OR "general surgery"[</w:t>
      </w:r>
      <w:proofErr w:type="spellStart"/>
      <w:r w:rsidRPr="00D76D2B">
        <w:rPr>
          <w:rFonts w:ascii="Times New Roman" w:hAnsi="Times New Roman" w:cs="Times New Roman"/>
          <w:szCs w:val="21"/>
        </w:rPr>
        <w:t>MeSH</w:t>
      </w:r>
      <w:proofErr w:type="spellEnd"/>
      <w:r w:rsidRPr="00D76D2B">
        <w:rPr>
          <w:rFonts w:ascii="Times New Roman" w:hAnsi="Times New Roman" w:cs="Times New Roman"/>
          <w:szCs w:val="21"/>
        </w:rPr>
        <w:t xml:space="preserve"> Terms] OR ("general"[All Fields] AND "surgery"[All Fields]) OR "general surgery"[All Fields] OR "surgery s"[All Fields] OR "</w:t>
      </w:r>
      <w:proofErr w:type="spellStart"/>
      <w:r w:rsidRPr="00D76D2B">
        <w:rPr>
          <w:rFonts w:ascii="Times New Roman" w:hAnsi="Times New Roman" w:cs="Times New Roman"/>
          <w:szCs w:val="21"/>
        </w:rPr>
        <w:t>surgerys</w:t>
      </w:r>
      <w:proofErr w:type="spellEnd"/>
      <w:r w:rsidRPr="00D76D2B">
        <w:rPr>
          <w:rFonts w:ascii="Times New Roman" w:hAnsi="Times New Roman" w:cs="Times New Roman"/>
          <w:szCs w:val="21"/>
        </w:rPr>
        <w:t>"[All Fields] OR "surgeries"[All Fields])))</w:t>
      </w:r>
    </w:p>
    <w:p w14:paraId="0A3A89FC" w14:textId="5809EF50" w:rsidR="00541F4A" w:rsidRPr="00D76D2B" w:rsidRDefault="00541F4A" w:rsidP="005169DB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C76BE" w:rsidRPr="00D76D2B" w14:paraId="29D9A700" w14:textId="77777777" w:rsidTr="00EB52D5">
        <w:tc>
          <w:tcPr>
            <w:tcW w:w="8296" w:type="dxa"/>
            <w:gridSpan w:val="3"/>
          </w:tcPr>
          <w:p w14:paraId="4B76DBC3" w14:textId="77777777" w:rsidR="006C76BE" w:rsidRPr="00D76D2B" w:rsidRDefault="006C76BE" w:rsidP="00541F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C03CE" w:rsidRPr="00D76D2B" w14:paraId="175D1D8D" w14:textId="77777777" w:rsidTr="005169DB">
        <w:tc>
          <w:tcPr>
            <w:tcW w:w="2765" w:type="dxa"/>
          </w:tcPr>
          <w:p w14:paraId="77F63C2D" w14:textId="0B189BBA" w:rsidR="007E5346" w:rsidRPr="00D76D2B" w:rsidRDefault="00074A39" w:rsidP="00E52AB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0" w:name="_Hlk100336906"/>
            <w:r w:rsidRPr="00D76D2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2. </w:t>
            </w:r>
            <w:r w:rsidR="00BE4E30" w:rsidRPr="00D76D2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</w:t>
            </w:r>
            <w:r w:rsidR="007E5346" w:rsidRPr="00D76D2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base Search</w:t>
            </w:r>
          </w:p>
        </w:tc>
        <w:tc>
          <w:tcPr>
            <w:tcW w:w="2765" w:type="dxa"/>
          </w:tcPr>
          <w:p w14:paraId="3C6F9364" w14:textId="77777777" w:rsidR="007E5346" w:rsidRPr="00D76D2B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766" w:type="dxa"/>
          </w:tcPr>
          <w:p w14:paraId="1F7645B6" w14:textId="77777777" w:rsidR="007E5346" w:rsidRPr="00D76D2B" w:rsidRDefault="007E5346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6C03CE" w:rsidRPr="00D76D2B" w14:paraId="0E81F527" w14:textId="77777777" w:rsidTr="005169DB">
        <w:tc>
          <w:tcPr>
            <w:tcW w:w="2765" w:type="dxa"/>
          </w:tcPr>
          <w:p w14:paraId="6A437A2B" w14:textId="77777777" w:rsidR="007E5346" w:rsidRPr="00D76D2B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2765" w:type="dxa"/>
          </w:tcPr>
          <w:p w14:paraId="39B2BC8E" w14:textId="56758A12" w:rsidR="007E5346" w:rsidRPr="00D76D2B" w:rsidRDefault="007E5346" w:rsidP="00C5295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Search</w:t>
            </w:r>
            <w:r w:rsidR="00C52950" w:rsidRPr="00D76D2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 xml:space="preserve"> </w:t>
            </w:r>
            <w:r w:rsidR="000E29D6" w:rsidRPr="00D76D2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'frailty'/exp OR frailty</w:t>
            </w:r>
          </w:p>
        </w:tc>
        <w:tc>
          <w:tcPr>
            <w:tcW w:w="2766" w:type="dxa"/>
          </w:tcPr>
          <w:p w14:paraId="18F873DF" w14:textId="109868E8" w:rsidR="007E5346" w:rsidRPr="00D76D2B" w:rsidRDefault="000E29D6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37,373</w:t>
            </w:r>
          </w:p>
        </w:tc>
      </w:tr>
      <w:tr w:rsidR="006C03CE" w:rsidRPr="00D76D2B" w14:paraId="4B25C8DE" w14:textId="77777777" w:rsidTr="005169DB">
        <w:tc>
          <w:tcPr>
            <w:tcW w:w="2765" w:type="dxa"/>
          </w:tcPr>
          <w:p w14:paraId="2AA6830E" w14:textId="77777777" w:rsidR="007E5346" w:rsidRPr="00D76D2B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765" w:type="dxa"/>
          </w:tcPr>
          <w:p w14:paraId="50FE782B" w14:textId="18D52E7D" w:rsidR="007E5346" w:rsidRPr="00D76D2B" w:rsidRDefault="00D10E40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Search frail</w:t>
            </w:r>
          </w:p>
        </w:tc>
        <w:tc>
          <w:tcPr>
            <w:tcW w:w="2766" w:type="dxa"/>
          </w:tcPr>
          <w:p w14:paraId="4D54D96B" w14:textId="7D350497" w:rsidR="007E5346" w:rsidRPr="00D76D2B" w:rsidRDefault="00D10E40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31,349</w:t>
            </w:r>
          </w:p>
        </w:tc>
      </w:tr>
      <w:tr w:rsidR="00C52950" w:rsidRPr="00D76D2B" w14:paraId="25DBAE74" w14:textId="77777777" w:rsidTr="005169DB">
        <w:tc>
          <w:tcPr>
            <w:tcW w:w="2765" w:type="dxa"/>
          </w:tcPr>
          <w:p w14:paraId="09117C5F" w14:textId="4B4B7C74" w:rsidR="00C52950" w:rsidRPr="00D76D2B" w:rsidRDefault="00D45D0C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2765" w:type="dxa"/>
          </w:tcPr>
          <w:p w14:paraId="7EDCF5EA" w14:textId="61A7F2D1" w:rsidR="00C52950" w:rsidRPr="00D76D2B" w:rsidRDefault="00D45D0C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D10E40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1 OR #2</w:t>
            </w:r>
          </w:p>
        </w:tc>
        <w:tc>
          <w:tcPr>
            <w:tcW w:w="2766" w:type="dxa"/>
          </w:tcPr>
          <w:p w14:paraId="7DD3150E" w14:textId="54C97FD3" w:rsidR="00C52950" w:rsidRPr="00D76D2B" w:rsidRDefault="00D10E40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55,025</w:t>
            </w:r>
          </w:p>
        </w:tc>
      </w:tr>
      <w:tr w:rsidR="00C52950" w:rsidRPr="00D76D2B" w14:paraId="69DB51C7" w14:textId="77777777" w:rsidTr="005169DB">
        <w:tc>
          <w:tcPr>
            <w:tcW w:w="2765" w:type="dxa"/>
          </w:tcPr>
          <w:p w14:paraId="3AF28F04" w14:textId="521033B4" w:rsidR="00C52950" w:rsidRPr="00D76D2B" w:rsidRDefault="00D45D0C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4</w:t>
            </w:r>
          </w:p>
        </w:tc>
        <w:tc>
          <w:tcPr>
            <w:tcW w:w="2765" w:type="dxa"/>
          </w:tcPr>
          <w:p w14:paraId="06654FAB" w14:textId="5F14D9E9" w:rsidR="00C52950" w:rsidRPr="00D76D2B" w:rsidRDefault="00D45D0C" w:rsidP="00D45D0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6F6431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'gastric cancer'/exp OR </w:t>
            </w:r>
            <w:r w:rsidR="006F6431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'gastric cancer' OR</w:t>
            </w:r>
            <w:r w:rsidR="006F6431" w:rsidRPr="00D76D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F6431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(gastric AND ('cancer'/exp OR cancer))</w:t>
            </w:r>
          </w:p>
        </w:tc>
        <w:tc>
          <w:tcPr>
            <w:tcW w:w="2766" w:type="dxa"/>
          </w:tcPr>
          <w:p w14:paraId="77AE03F9" w14:textId="0E5DD2EC" w:rsidR="00C52950" w:rsidRPr="00D76D2B" w:rsidRDefault="006F6431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209,095</w:t>
            </w:r>
          </w:p>
        </w:tc>
      </w:tr>
      <w:tr w:rsidR="006C03CE" w:rsidRPr="00D76D2B" w14:paraId="76AA2BDB" w14:textId="77777777" w:rsidTr="005169DB">
        <w:tc>
          <w:tcPr>
            <w:tcW w:w="2765" w:type="dxa"/>
          </w:tcPr>
          <w:p w14:paraId="0397D52D" w14:textId="0BB01BCF" w:rsidR="007E5346" w:rsidRPr="00D76D2B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5D0C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765" w:type="dxa"/>
          </w:tcPr>
          <w:p w14:paraId="72D9E1BB" w14:textId="25A9BBF2" w:rsidR="007E5346" w:rsidRPr="00D76D2B" w:rsidRDefault="007E5346" w:rsidP="006F643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6F6431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'stomach cancer'/exp OR 'stomach cancer' OR</w:t>
            </w:r>
            <w:r w:rsidR="006F6431" w:rsidRPr="00D76D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F6431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(('stomach'/exp OR stomach) AND ('cancer'/exp OR     cancer))</w:t>
            </w:r>
          </w:p>
        </w:tc>
        <w:tc>
          <w:tcPr>
            <w:tcW w:w="2766" w:type="dxa"/>
          </w:tcPr>
          <w:p w14:paraId="2BB5C097" w14:textId="6B42252F" w:rsidR="007E5346" w:rsidRPr="00D76D2B" w:rsidRDefault="006F6431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229,476</w:t>
            </w:r>
          </w:p>
        </w:tc>
      </w:tr>
      <w:tr w:rsidR="006C03CE" w:rsidRPr="00D76D2B" w14:paraId="3DC824D4" w14:textId="77777777" w:rsidTr="005169DB">
        <w:tc>
          <w:tcPr>
            <w:tcW w:w="2765" w:type="dxa"/>
          </w:tcPr>
          <w:p w14:paraId="796169F0" w14:textId="71D3BB68" w:rsidR="007E5346" w:rsidRPr="00D76D2B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5D0C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765" w:type="dxa"/>
          </w:tcPr>
          <w:p w14:paraId="292A2648" w14:textId="2DE73427" w:rsidR="007E5346" w:rsidRPr="00D76D2B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6F6431" w:rsidRPr="00D76D2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'gastrectomy'/exp OR gastrectomy</w:t>
            </w:r>
          </w:p>
        </w:tc>
        <w:tc>
          <w:tcPr>
            <w:tcW w:w="2766" w:type="dxa"/>
          </w:tcPr>
          <w:p w14:paraId="510B6901" w14:textId="6B709603" w:rsidR="007E5346" w:rsidRPr="00D76D2B" w:rsidRDefault="006F6431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79,951</w:t>
            </w:r>
          </w:p>
        </w:tc>
      </w:tr>
      <w:tr w:rsidR="006C03CE" w:rsidRPr="00D76D2B" w14:paraId="170E654F" w14:textId="77777777" w:rsidTr="005169DB">
        <w:tc>
          <w:tcPr>
            <w:tcW w:w="2765" w:type="dxa"/>
          </w:tcPr>
          <w:p w14:paraId="4239AE36" w14:textId="0584F692" w:rsidR="007E5346" w:rsidRPr="00D76D2B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5D0C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765" w:type="dxa"/>
          </w:tcPr>
          <w:p w14:paraId="39DD1540" w14:textId="3351443F" w:rsidR="007E5346" w:rsidRPr="00D76D2B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CE378A" w:rsidRPr="00D76D2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8F8F8"/>
              </w:rPr>
              <w:t xml:space="preserve"> </w:t>
            </w:r>
            <w:r w:rsidR="006F6431" w:rsidRPr="00D76D2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8F8F8"/>
              </w:rPr>
              <w:t>'gastric surgery'/exp OR 'gastric surgery' OR</w:t>
            </w:r>
            <w:r w:rsidR="006F6431" w:rsidRPr="00D76D2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F6431" w:rsidRPr="00D76D2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8F8F8"/>
              </w:rPr>
              <w:t>(gastric AND ('surgery'/exp OR surgery))</w:t>
            </w:r>
          </w:p>
        </w:tc>
        <w:tc>
          <w:tcPr>
            <w:tcW w:w="2766" w:type="dxa"/>
          </w:tcPr>
          <w:p w14:paraId="71850499" w14:textId="27F76432" w:rsidR="007E5346" w:rsidRPr="00D76D2B" w:rsidRDefault="006F6431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250,242</w:t>
            </w:r>
          </w:p>
        </w:tc>
      </w:tr>
      <w:tr w:rsidR="006C03CE" w:rsidRPr="00D76D2B" w14:paraId="702A2D8B" w14:textId="77777777" w:rsidTr="005169DB">
        <w:tc>
          <w:tcPr>
            <w:tcW w:w="2765" w:type="dxa"/>
          </w:tcPr>
          <w:p w14:paraId="1E5147C4" w14:textId="1FBD19DF" w:rsidR="007E5346" w:rsidRPr="00D76D2B" w:rsidRDefault="007E5346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</w:t>
            </w:r>
            <w:r w:rsidR="00D45D0C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765" w:type="dxa"/>
          </w:tcPr>
          <w:p w14:paraId="2F3AE94B" w14:textId="2359D519" w:rsidR="007E5346" w:rsidRPr="00D76D2B" w:rsidRDefault="00E92A5F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6F6431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4 OR #5 OR #6 OR #7</w:t>
            </w:r>
          </w:p>
        </w:tc>
        <w:tc>
          <w:tcPr>
            <w:tcW w:w="2766" w:type="dxa"/>
          </w:tcPr>
          <w:p w14:paraId="0214B9D7" w14:textId="247B2650" w:rsidR="007E5346" w:rsidRPr="00D76D2B" w:rsidRDefault="006E1EDD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475</w:t>
            </w:r>
          </w:p>
        </w:tc>
      </w:tr>
      <w:bookmarkEnd w:id="0"/>
      <w:tr w:rsidR="006C03CE" w:rsidRPr="00D76D2B" w14:paraId="3B9FC923" w14:textId="77777777" w:rsidTr="005169DB">
        <w:tc>
          <w:tcPr>
            <w:tcW w:w="2765" w:type="dxa"/>
          </w:tcPr>
          <w:p w14:paraId="4C65FAB6" w14:textId="281C5ED1" w:rsidR="00E92A5F" w:rsidRPr="00D76D2B" w:rsidRDefault="006E29AD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9</w:t>
            </w:r>
          </w:p>
        </w:tc>
        <w:tc>
          <w:tcPr>
            <w:tcW w:w="2765" w:type="dxa"/>
          </w:tcPr>
          <w:p w14:paraId="7F4FF0C1" w14:textId="16BE93F5" w:rsidR="00E92A5F" w:rsidRPr="00D76D2B" w:rsidRDefault="006E1EDD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Search #9 AND ('Article'/it OR 'Article in Press'/it OR 'Letter'/it)</w:t>
            </w:r>
          </w:p>
        </w:tc>
        <w:tc>
          <w:tcPr>
            <w:tcW w:w="2766" w:type="dxa"/>
          </w:tcPr>
          <w:p w14:paraId="38D417BF" w14:textId="45F458F0" w:rsidR="00E92A5F" w:rsidRPr="00D76D2B" w:rsidRDefault="006E1EDD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224</w:t>
            </w:r>
          </w:p>
        </w:tc>
      </w:tr>
      <w:tr w:rsidR="005F07D5" w:rsidRPr="00D76D2B" w14:paraId="7A1C13C1" w14:textId="77777777" w:rsidTr="005169DB">
        <w:tc>
          <w:tcPr>
            <w:tcW w:w="2765" w:type="dxa"/>
          </w:tcPr>
          <w:p w14:paraId="55C87060" w14:textId="77777777" w:rsidR="005F07D5" w:rsidRPr="00D76D2B" w:rsidRDefault="005F07D5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058C07FE" w14:textId="77777777" w:rsidR="005F07D5" w:rsidRPr="00D76D2B" w:rsidRDefault="005F07D5" w:rsidP="00E52AB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14:paraId="681B4B13" w14:textId="77777777" w:rsidR="005F07D5" w:rsidRPr="00D76D2B" w:rsidRDefault="005F07D5" w:rsidP="004A4C7B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62FD1B00" w14:textId="5DC55193" w:rsidR="00F94601" w:rsidRPr="00D76D2B" w:rsidRDefault="00F94601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C03CE" w:rsidRPr="00D76D2B" w14:paraId="57CE0155" w14:textId="77777777" w:rsidTr="006D32B1">
        <w:tc>
          <w:tcPr>
            <w:tcW w:w="2765" w:type="dxa"/>
          </w:tcPr>
          <w:p w14:paraId="075688EC" w14:textId="7F171C6A" w:rsidR="0064460D" w:rsidRPr="00D76D2B" w:rsidRDefault="00E92A5F" w:rsidP="006D32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  <w:r w:rsidR="0064460D" w:rsidRPr="00D76D2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. </w:t>
            </w:r>
            <w:bookmarkStart w:id="1" w:name="_Hlk100338185"/>
            <w:r w:rsidR="0064460D" w:rsidRPr="004419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Web of </w:t>
            </w:r>
            <w:r w:rsidR="00920B8C" w:rsidRPr="004419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</w:t>
            </w:r>
            <w:r w:rsidR="0064460D" w:rsidRPr="004419F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ience</w:t>
            </w:r>
            <w:bookmarkEnd w:id="1"/>
          </w:p>
        </w:tc>
        <w:tc>
          <w:tcPr>
            <w:tcW w:w="2765" w:type="dxa"/>
          </w:tcPr>
          <w:p w14:paraId="1DCF771D" w14:textId="77777777" w:rsidR="0064460D" w:rsidRPr="00D76D2B" w:rsidRDefault="0064460D" w:rsidP="006D32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766" w:type="dxa"/>
          </w:tcPr>
          <w:p w14:paraId="3B1961E9" w14:textId="77777777" w:rsidR="0064460D" w:rsidRPr="00D76D2B" w:rsidRDefault="0064460D" w:rsidP="006D32B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6C03CE" w:rsidRPr="00D76D2B" w14:paraId="325ABA32" w14:textId="77777777" w:rsidTr="006D32B1">
        <w:tc>
          <w:tcPr>
            <w:tcW w:w="2765" w:type="dxa"/>
          </w:tcPr>
          <w:p w14:paraId="151603FB" w14:textId="77777777" w:rsidR="0064460D" w:rsidRPr="00D76D2B" w:rsidRDefault="0064460D" w:rsidP="006D32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2765" w:type="dxa"/>
          </w:tcPr>
          <w:p w14:paraId="08A36F75" w14:textId="4E4A1168" w:rsidR="0064460D" w:rsidRPr="00D76D2B" w:rsidRDefault="0064460D" w:rsidP="006D32B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lang w:val="en-GB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Search </w:t>
            </w:r>
            <w:r w:rsidR="00E51D69"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ALL</w:t>
            </w:r>
            <w:r w:rsidR="00E31396"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="00E51D69"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=</w:t>
            </w:r>
            <w:r w:rsidR="00E31396"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="00E51D69" w:rsidRPr="00D76D2B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="00012DBF" w:rsidRPr="00D76D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“</w:t>
            </w:r>
            <w:r w:rsidR="00012DBF" w:rsidRPr="00D76D2B">
              <w:rPr>
                <w:rFonts w:ascii="Times New Roman" w:hAnsi="Times New Roman" w:cs="Times New Roman"/>
                <w:color w:val="000000"/>
                <w:szCs w:val="21"/>
              </w:rPr>
              <w:t>gastric cancer</w:t>
            </w:r>
            <w:r w:rsidR="00012DBF" w:rsidRPr="00D76D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” OR “stomach cancer”</w:t>
            </w:r>
            <w:r w:rsidR="00012DBF" w:rsidRPr="00D76D2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="00012DBF" w:rsidRPr="00D76D2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ND </w:t>
            </w:r>
            <w:r w:rsidR="00012DBF" w:rsidRPr="00D76D2B">
              <w:rPr>
                <w:rFonts w:ascii="Times New Roman" w:hAnsi="Times New Roman" w:cs="Times New Roman"/>
                <w:color w:val="000000"/>
                <w:szCs w:val="21"/>
              </w:rPr>
              <w:t>“gastrectomy” OR “gastric surgery”</w:t>
            </w:r>
            <w:r w:rsidR="00E51D69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="00012DBF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766" w:type="dxa"/>
          </w:tcPr>
          <w:p w14:paraId="00F7829F" w14:textId="527111F0" w:rsidR="0064460D" w:rsidRPr="00D76D2B" w:rsidRDefault="004419FB" w:rsidP="006D32B1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2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en-GB"/>
              </w:rPr>
              <w:t>,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72</w:t>
            </w:r>
          </w:p>
        </w:tc>
      </w:tr>
      <w:tr w:rsidR="006C03CE" w:rsidRPr="00D76D2B" w14:paraId="6E7675F6" w14:textId="77777777" w:rsidTr="006D32B1">
        <w:tc>
          <w:tcPr>
            <w:tcW w:w="2765" w:type="dxa"/>
          </w:tcPr>
          <w:p w14:paraId="5DA5DEFD" w14:textId="77777777" w:rsidR="0084209D" w:rsidRPr="00D76D2B" w:rsidRDefault="0084209D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765" w:type="dxa"/>
          </w:tcPr>
          <w:p w14:paraId="3F68788C" w14:textId="07A0D402" w:rsidR="0084209D" w:rsidRPr="00D76D2B" w:rsidRDefault="0084209D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</w:t>
            </w:r>
            <w:r w:rsidR="00E51D69"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“Frailty” O</w:t>
            </w:r>
            <w:r w:rsidR="00E31396"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R</w:t>
            </w:r>
            <w:r w:rsidR="00E51D69"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“Frail"</w:t>
            </w:r>
            <w:r w:rsidR="00E31396" w:rsidRPr="00D76D2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AFAFC"/>
              </w:rPr>
              <w:t> (Search within all fields of #1)</w:t>
            </w:r>
          </w:p>
        </w:tc>
        <w:tc>
          <w:tcPr>
            <w:tcW w:w="2766" w:type="dxa"/>
          </w:tcPr>
          <w:p w14:paraId="25E572EB" w14:textId="40A8B49A" w:rsidR="0084209D" w:rsidRPr="00D76D2B" w:rsidRDefault="004419FB" w:rsidP="0084209D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</w:tr>
      <w:tr w:rsidR="006C03CE" w:rsidRPr="00D76D2B" w14:paraId="3C66BBF4" w14:textId="77777777" w:rsidTr="006D32B1">
        <w:tc>
          <w:tcPr>
            <w:tcW w:w="2765" w:type="dxa"/>
          </w:tcPr>
          <w:p w14:paraId="51986157" w14:textId="05565287" w:rsidR="0084209D" w:rsidRPr="00D76D2B" w:rsidRDefault="0084209D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5DDB33ED" w14:textId="0A8AAE88" w:rsidR="0084209D" w:rsidRPr="00D76D2B" w:rsidRDefault="0084209D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14:paraId="3D63E576" w14:textId="67399734" w:rsidR="0084209D" w:rsidRPr="00D76D2B" w:rsidRDefault="0084209D" w:rsidP="0084209D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C03CE" w:rsidRPr="00D76D2B" w14:paraId="14E2FB8A" w14:textId="77777777" w:rsidTr="006D32B1">
        <w:tc>
          <w:tcPr>
            <w:tcW w:w="2765" w:type="dxa"/>
          </w:tcPr>
          <w:p w14:paraId="4C45628C" w14:textId="24758D97" w:rsidR="0084209D" w:rsidRPr="00D76D2B" w:rsidRDefault="0084209D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5" w:type="dxa"/>
          </w:tcPr>
          <w:p w14:paraId="1CE265B6" w14:textId="1F31C034" w:rsidR="0084209D" w:rsidRPr="00D76D2B" w:rsidRDefault="0084209D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14:paraId="3464AA38" w14:textId="6531040F" w:rsidR="0084209D" w:rsidRPr="00D76D2B" w:rsidRDefault="0084209D" w:rsidP="0084209D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C03CE" w:rsidRPr="00D76D2B" w14:paraId="526FED0A" w14:textId="77777777" w:rsidTr="006D32B1">
        <w:tc>
          <w:tcPr>
            <w:tcW w:w="2765" w:type="dxa"/>
          </w:tcPr>
          <w:p w14:paraId="0461380B" w14:textId="2A0788FA" w:rsidR="0084209D" w:rsidRPr="00D76D2B" w:rsidRDefault="005842F8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765" w:type="dxa"/>
          </w:tcPr>
          <w:p w14:paraId="20AFBD03" w14:textId="1DB59D38" w:rsidR="0084209D" w:rsidRPr="00D76D2B" w:rsidRDefault="0084209D" w:rsidP="0084209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14:paraId="10F2ECB7" w14:textId="73CB7736" w:rsidR="0084209D" w:rsidRPr="00D76D2B" w:rsidRDefault="0084209D" w:rsidP="0084209D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C03CE" w:rsidRPr="00D76D2B" w14:paraId="478644D9" w14:textId="77777777" w:rsidTr="006D32B1">
        <w:tc>
          <w:tcPr>
            <w:tcW w:w="2765" w:type="dxa"/>
          </w:tcPr>
          <w:p w14:paraId="2AE57A31" w14:textId="17E97A19" w:rsidR="005842F8" w:rsidRPr="00D76D2B" w:rsidRDefault="005842F8" w:rsidP="005842F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4. </w:t>
            </w:r>
            <w:r w:rsidR="00541F4A" w:rsidRPr="00D76D2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chrane Library</w:t>
            </w:r>
          </w:p>
        </w:tc>
        <w:tc>
          <w:tcPr>
            <w:tcW w:w="2765" w:type="dxa"/>
          </w:tcPr>
          <w:p w14:paraId="408D704F" w14:textId="6060D643" w:rsidR="005842F8" w:rsidRPr="00D76D2B" w:rsidRDefault="005842F8" w:rsidP="005842F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Query</w:t>
            </w:r>
          </w:p>
        </w:tc>
        <w:tc>
          <w:tcPr>
            <w:tcW w:w="2766" w:type="dxa"/>
          </w:tcPr>
          <w:p w14:paraId="0D1A5D9F" w14:textId="7E08A493" w:rsidR="005842F8" w:rsidRPr="00D76D2B" w:rsidRDefault="005842F8" w:rsidP="005842F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Items found</w:t>
            </w:r>
          </w:p>
        </w:tc>
      </w:tr>
      <w:tr w:rsidR="006C03CE" w:rsidRPr="00D76D2B" w14:paraId="7DE47B68" w14:textId="77777777" w:rsidTr="006D32B1">
        <w:tc>
          <w:tcPr>
            <w:tcW w:w="2765" w:type="dxa"/>
          </w:tcPr>
          <w:p w14:paraId="050C197E" w14:textId="2C9E8C3F" w:rsidR="005842F8" w:rsidRPr="00D76D2B" w:rsidRDefault="005842F8" w:rsidP="005842F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1</w:t>
            </w:r>
          </w:p>
        </w:tc>
        <w:tc>
          <w:tcPr>
            <w:tcW w:w="2765" w:type="dxa"/>
          </w:tcPr>
          <w:p w14:paraId="3C3AB663" w14:textId="40C3756B" w:rsidR="005842F8" w:rsidRPr="00D76D2B" w:rsidRDefault="005842F8" w:rsidP="005842F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Search </w:t>
            </w:r>
            <w:r w:rsidR="00C96BEB"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All Text: </w:t>
            </w:r>
            <w:r w:rsidR="00C96BEB" w:rsidRPr="00D76D2B">
              <w:rPr>
                <w:rStyle w:val="a9"/>
                <w:rFonts w:ascii="Times New Roman" w:hAnsi="Times New Roman" w:cs="Times New Roman"/>
                <w:b w:val="0"/>
                <w:bCs w:val="0"/>
                <w:szCs w:val="21"/>
              </w:rPr>
              <w:t>(frailty) OR (frail)</w:t>
            </w: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8F8F8"/>
              </w:rPr>
              <w:t xml:space="preserve"> </w:t>
            </w:r>
          </w:p>
        </w:tc>
        <w:tc>
          <w:tcPr>
            <w:tcW w:w="2766" w:type="dxa"/>
          </w:tcPr>
          <w:p w14:paraId="3373D5F9" w14:textId="2AD07CB3" w:rsidR="005842F8" w:rsidRPr="00D76D2B" w:rsidRDefault="00C96BEB" w:rsidP="005842F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4,757</w:t>
            </w:r>
          </w:p>
        </w:tc>
      </w:tr>
      <w:tr w:rsidR="006C03CE" w:rsidRPr="00D76D2B" w14:paraId="6AD0154C" w14:textId="77777777" w:rsidTr="006D32B1">
        <w:tc>
          <w:tcPr>
            <w:tcW w:w="2765" w:type="dxa"/>
          </w:tcPr>
          <w:p w14:paraId="415F4FB3" w14:textId="5C08F7D7" w:rsidR="005842F8" w:rsidRPr="00D76D2B" w:rsidRDefault="005842F8" w:rsidP="005842F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765" w:type="dxa"/>
          </w:tcPr>
          <w:p w14:paraId="008156E1" w14:textId="257C5EFE" w:rsidR="005842F8" w:rsidRPr="00D76D2B" w:rsidRDefault="005842F8" w:rsidP="005842F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Search</w:t>
            </w:r>
            <w:r w:rsidR="00C96BEB"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All Text:</w:t>
            </w:r>
            <w:r w:rsidR="005761B9"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 xml:space="preserve"> </w:t>
            </w:r>
            <w:r w:rsidR="00C96BEB" w:rsidRPr="00D76D2B">
              <w:rPr>
                <w:rStyle w:val="a9"/>
                <w:rFonts w:ascii="Times New Roman" w:hAnsi="Times New Roman" w:cs="Times New Roman"/>
                <w:b w:val="0"/>
                <w:bCs w:val="0"/>
                <w:szCs w:val="21"/>
              </w:rPr>
              <w:t>(gastric cancer) OR (stomach cancer) OR (gastrectomy) OR (gastric surgery)</w:t>
            </w:r>
          </w:p>
        </w:tc>
        <w:tc>
          <w:tcPr>
            <w:tcW w:w="2766" w:type="dxa"/>
          </w:tcPr>
          <w:p w14:paraId="7CEEA8D6" w14:textId="580DF72E" w:rsidR="005842F8" w:rsidRPr="00D76D2B" w:rsidRDefault="00C96BEB" w:rsidP="005842F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16,715</w:t>
            </w:r>
          </w:p>
        </w:tc>
      </w:tr>
      <w:tr w:rsidR="006C03CE" w:rsidRPr="00D76D2B" w14:paraId="4870ABB6" w14:textId="77777777" w:rsidTr="006D32B1">
        <w:tc>
          <w:tcPr>
            <w:tcW w:w="2765" w:type="dxa"/>
          </w:tcPr>
          <w:p w14:paraId="4BCDFE38" w14:textId="4273D088" w:rsidR="005842F8" w:rsidRPr="00D76D2B" w:rsidRDefault="005842F8" w:rsidP="005842F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3</w:t>
            </w:r>
          </w:p>
        </w:tc>
        <w:tc>
          <w:tcPr>
            <w:tcW w:w="2765" w:type="dxa"/>
          </w:tcPr>
          <w:p w14:paraId="389E7CB1" w14:textId="29E9B502" w:rsidR="005842F8" w:rsidRPr="00D76D2B" w:rsidRDefault="005842F8" w:rsidP="005842F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arch #1 </w:t>
            </w:r>
            <w:r w:rsidR="00C273D4"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D </w:t>
            </w: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#2</w:t>
            </w:r>
          </w:p>
        </w:tc>
        <w:tc>
          <w:tcPr>
            <w:tcW w:w="2766" w:type="dxa"/>
          </w:tcPr>
          <w:p w14:paraId="33225DAE" w14:textId="12050445" w:rsidR="005842F8" w:rsidRPr="00D76D2B" w:rsidRDefault="00C96BEB" w:rsidP="005842F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76D2B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</w:tr>
    </w:tbl>
    <w:p w14:paraId="7C093E40" w14:textId="63A9CAB0" w:rsidR="007A42B4" w:rsidRPr="00D76D2B" w:rsidRDefault="007A42B4" w:rsidP="00074A39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AFAFC"/>
        </w:rPr>
      </w:pPr>
    </w:p>
    <w:p w14:paraId="7F10141A" w14:textId="4DCEE8A9" w:rsidR="00FD5EF5" w:rsidRPr="00D76D2B" w:rsidRDefault="00074A39" w:rsidP="00920B8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76D2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Additionally, </w:t>
      </w:r>
      <w:r w:rsidRPr="00D76D2B">
        <w:rPr>
          <w:rFonts w:ascii="Times New Roman" w:eastAsia="CharisSIL" w:hAnsi="Times New Roman" w:cs="Times New Roman"/>
          <w:color w:val="000000" w:themeColor="text1"/>
          <w:kern w:val="0"/>
          <w:szCs w:val="21"/>
          <w:lang w:eastAsia="en-US"/>
        </w:rPr>
        <w:t>a manual search was</w:t>
      </w:r>
      <w:r w:rsidRPr="00D76D2B">
        <w:rPr>
          <w:rFonts w:ascii="Times New Roman" w:eastAsia="Times New Roman" w:hAnsi="Times New Roman" w:cs="Times New Roman"/>
          <w:color w:val="000000" w:themeColor="text1"/>
          <w:kern w:val="0"/>
          <w:szCs w:val="21"/>
          <w:lang w:eastAsia="en-US"/>
        </w:rPr>
        <w:t xml:space="preserve"> performed in </w:t>
      </w:r>
      <w:r w:rsidRPr="00D76D2B">
        <w:rPr>
          <w:rFonts w:ascii="Times New Roman" w:eastAsia="CharisSIL" w:hAnsi="Times New Roman" w:cs="Times New Roman"/>
          <w:color w:val="000000" w:themeColor="text1"/>
          <w:kern w:val="0"/>
          <w:szCs w:val="21"/>
          <w:lang w:eastAsia="en-US"/>
        </w:rPr>
        <w:t>the reference list</w:t>
      </w:r>
      <w:r w:rsidRPr="00D76D2B">
        <w:rPr>
          <w:rFonts w:ascii="Times New Roman" w:eastAsia="Times New Roman" w:hAnsi="Times New Roman" w:cs="Times New Roman"/>
          <w:color w:val="000000" w:themeColor="text1"/>
          <w:kern w:val="0"/>
          <w:szCs w:val="21"/>
          <w:lang w:eastAsia="en-US"/>
        </w:rPr>
        <w:t>s</w:t>
      </w:r>
      <w:r w:rsidRPr="00D76D2B">
        <w:rPr>
          <w:rFonts w:ascii="Times New Roman" w:eastAsia="CharisSIL" w:hAnsi="Times New Roman" w:cs="Times New Roman"/>
          <w:color w:val="000000" w:themeColor="text1"/>
          <w:kern w:val="0"/>
          <w:szCs w:val="21"/>
          <w:lang w:eastAsia="en-US"/>
        </w:rPr>
        <w:t xml:space="preserve"> of pertinent </w:t>
      </w:r>
      <w:r w:rsidRPr="00D76D2B">
        <w:rPr>
          <w:rFonts w:ascii="Times New Roman" w:eastAsia="Times New Roman" w:hAnsi="Times New Roman" w:cs="Times New Roman"/>
          <w:color w:val="000000" w:themeColor="text1"/>
          <w:kern w:val="0"/>
          <w:szCs w:val="21"/>
          <w:lang w:eastAsia="en-US"/>
        </w:rPr>
        <w:t>article</w:t>
      </w:r>
      <w:r w:rsidRPr="00D76D2B">
        <w:rPr>
          <w:rFonts w:ascii="Times New Roman" w:eastAsia="CharisSIL" w:hAnsi="Times New Roman" w:cs="Times New Roman"/>
          <w:color w:val="000000" w:themeColor="text1"/>
          <w:kern w:val="0"/>
          <w:szCs w:val="21"/>
          <w:lang w:eastAsia="en-US"/>
        </w:rPr>
        <w:t>s</w:t>
      </w:r>
      <w:r w:rsidRPr="00D76D2B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</w:t>
      </w:r>
    </w:p>
    <w:sectPr w:rsidR="00FD5EF5" w:rsidRPr="00D76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1997E" w14:textId="77777777" w:rsidR="00D81C89" w:rsidRDefault="00D81C89" w:rsidP="004A4C7B">
      <w:r>
        <w:separator/>
      </w:r>
    </w:p>
  </w:endnote>
  <w:endnote w:type="continuationSeparator" w:id="0">
    <w:p w14:paraId="2409247F" w14:textId="77777777" w:rsidR="00D81C89" w:rsidRDefault="00D81C89" w:rsidP="004A4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微软雅黑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18153" w14:textId="77777777" w:rsidR="00D81C89" w:rsidRDefault="00D81C89" w:rsidP="004A4C7B">
      <w:r>
        <w:separator/>
      </w:r>
    </w:p>
  </w:footnote>
  <w:footnote w:type="continuationSeparator" w:id="0">
    <w:p w14:paraId="48ABD32E" w14:textId="77777777" w:rsidR="00D81C89" w:rsidRDefault="00D81C89" w:rsidP="004A4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5FE"/>
    <w:rsid w:val="00012DBF"/>
    <w:rsid w:val="000307A3"/>
    <w:rsid w:val="00074A39"/>
    <w:rsid w:val="00086D1B"/>
    <w:rsid w:val="000D2AA0"/>
    <w:rsid w:val="000E29D6"/>
    <w:rsid w:val="00125357"/>
    <w:rsid w:val="00175DF5"/>
    <w:rsid w:val="00183C7F"/>
    <w:rsid w:val="0018653F"/>
    <w:rsid w:val="001A32A3"/>
    <w:rsid w:val="001F3B4B"/>
    <w:rsid w:val="00203F2C"/>
    <w:rsid w:val="0022514B"/>
    <w:rsid w:val="0026766E"/>
    <w:rsid w:val="002844DF"/>
    <w:rsid w:val="003C5C2E"/>
    <w:rsid w:val="004419FB"/>
    <w:rsid w:val="00444E9B"/>
    <w:rsid w:val="004911E0"/>
    <w:rsid w:val="004A4C7B"/>
    <w:rsid w:val="004D5686"/>
    <w:rsid w:val="005169DB"/>
    <w:rsid w:val="00541F4A"/>
    <w:rsid w:val="005761B9"/>
    <w:rsid w:val="005842F8"/>
    <w:rsid w:val="00584D6D"/>
    <w:rsid w:val="005F07D5"/>
    <w:rsid w:val="0064460D"/>
    <w:rsid w:val="006C03CE"/>
    <w:rsid w:val="006C76BE"/>
    <w:rsid w:val="006E15FE"/>
    <w:rsid w:val="006E1EDD"/>
    <w:rsid w:val="006E29AD"/>
    <w:rsid w:val="006F6431"/>
    <w:rsid w:val="00723B13"/>
    <w:rsid w:val="007A42B4"/>
    <w:rsid w:val="007B23F7"/>
    <w:rsid w:val="007E5346"/>
    <w:rsid w:val="00825C14"/>
    <w:rsid w:val="0083639C"/>
    <w:rsid w:val="0084209D"/>
    <w:rsid w:val="0090339E"/>
    <w:rsid w:val="009155B7"/>
    <w:rsid w:val="00920B8C"/>
    <w:rsid w:val="0094394B"/>
    <w:rsid w:val="00956F9C"/>
    <w:rsid w:val="00970D4C"/>
    <w:rsid w:val="00A27A77"/>
    <w:rsid w:val="00A55F00"/>
    <w:rsid w:val="00AA2C53"/>
    <w:rsid w:val="00AC3A1F"/>
    <w:rsid w:val="00AF6013"/>
    <w:rsid w:val="00B72D48"/>
    <w:rsid w:val="00B80FC1"/>
    <w:rsid w:val="00BA3A21"/>
    <w:rsid w:val="00BE4E30"/>
    <w:rsid w:val="00C273D4"/>
    <w:rsid w:val="00C52950"/>
    <w:rsid w:val="00C759DC"/>
    <w:rsid w:val="00C96BEB"/>
    <w:rsid w:val="00CE378A"/>
    <w:rsid w:val="00D10E40"/>
    <w:rsid w:val="00D45D0C"/>
    <w:rsid w:val="00D53DD2"/>
    <w:rsid w:val="00D76D2B"/>
    <w:rsid w:val="00D81C89"/>
    <w:rsid w:val="00D95996"/>
    <w:rsid w:val="00DE4A66"/>
    <w:rsid w:val="00E31396"/>
    <w:rsid w:val="00E51D69"/>
    <w:rsid w:val="00E62BA9"/>
    <w:rsid w:val="00E91B20"/>
    <w:rsid w:val="00E92583"/>
    <w:rsid w:val="00E92A5F"/>
    <w:rsid w:val="00EB433E"/>
    <w:rsid w:val="00ED2227"/>
    <w:rsid w:val="00F5300D"/>
    <w:rsid w:val="00F72408"/>
    <w:rsid w:val="00F84B4C"/>
    <w:rsid w:val="00F94601"/>
    <w:rsid w:val="00FA1D72"/>
    <w:rsid w:val="00FD5EF5"/>
    <w:rsid w:val="00FD6039"/>
    <w:rsid w:val="00FF2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C7F9F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22514B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15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uiPriority w:val="9"/>
    <w:rsid w:val="0022514B"/>
    <w:rPr>
      <w:rFonts w:ascii="宋体" w:eastAsia="宋体" w:hAnsi="宋体" w:cs="宋体"/>
      <w:b/>
      <w:bCs/>
      <w:kern w:val="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4A4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4C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4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4C7B"/>
    <w:rPr>
      <w:sz w:val="18"/>
      <w:szCs w:val="18"/>
    </w:rPr>
  </w:style>
  <w:style w:type="paragraph" w:styleId="a8">
    <w:name w:val="List Paragraph"/>
    <w:basedOn w:val="a"/>
    <w:uiPriority w:val="34"/>
    <w:qFormat/>
    <w:rsid w:val="00074A39"/>
    <w:pPr>
      <w:ind w:firstLineChars="200" w:firstLine="420"/>
    </w:pPr>
  </w:style>
  <w:style w:type="character" w:styleId="a9">
    <w:name w:val="Strong"/>
    <w:basedOn w:val="a0"/>
    <w:uiPriority w:val="22"/>
    <w:qFormat/>
    <w:rsid w:val="003C5C2E"/>
    <w:rPr>
      <w:b/>
      <w:bCs/>
    </w:rPr>
  </w:style>
  <w:style w:type="character" w:customStyle="1" w:styleId="row-boolean">
    <w:name w:val="row-boolean"/>
    <w:basedOn w:val="a0"/>
    <w:rsid w:val="003C5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8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04T07:19:00Z</dcterms:created>
  <dcterms:modified xsi:type="dcterms:W3CDTF">2022-09-03T04:09:00Z</dcterms:modified>
</cp:coreProperties>
</file>